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541041" w14:textId="0287B6D7" w:rsidR="00F67A86" w:rsidRPr="00363DCE" w:rsidRDefault="00D866E6">
      <w:pPr>
        <w:rPr>
          <w:rFonts w:ascii="Times New Roman" w:hAnsi="Times New Roman"/>
          <w:b/>
          <w:sz w:val="22"/>
          <w:szCs w:val="22"/>
        </w:rPr>
      </w:pPr>
      <w:bookmarkStart w:id="0" w:name="_GoBack"/>
      <w:bookmarkEnd w:id="0"/>
      <w:r w:rsidRPr="00363DCE">
        <w:rPr>
          <w:rFonts w:ascii="Times New Roman" w:hAnsi="Times New Roman"/>
          <w:b/>
          <w:bCs/>
          <w:color w:val="000000" w:themeColor="text1"/>
          <w:sz w:val="22"/>
          <w:szCs w:val="22"/>
        </w:rPr>
        <w:t>Additional Table 2</w:t>
      </w:r>
      <w:r w:rsidRPr="00363DCE">
        <w:rPr>
          <w:rFonts w:ascii="Times New Roman" w:hAnsi="Times New Roman"/>
          <w:b/>
          <w:sz w:val="22"/>
          <w:szCs w:val="22"/>
        </w:rPr>
        <w:t>. Patient characteristics in the IPTW analysis group.</w:t>
      </w:r>
    </w:p>
    <w:p w14:paraId="6A006B1F" w14:textId="77777777" w:rsidR="00F67A86" w:rsidRPr="00363DCE" w:rsidRDefault="00F67A86">
      <w:pPr>
        <w:rPr>
          <w:rFonts w:ascii="Times New Roman" w:hAnsi="Times New Roman"/>
          <w:b/>
          <w:sz w:val="22"/>
          <w:szCs w:val="22"/>
        </w:rPr>
      </w:pPr>
    </w:p>
    <w:tbl>
      <w:tblPr>
        <w:tblW w:w="822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992"/>
      </w:tblGrid>
      <w:tr w:rsidR="00F67A86" w:rsidRPr="00363DCE" w14:paraId="0F393ACE" w14:textId="77777777">
        <w:trPr>
          <w:trHeight w:val="312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D1A787A" w14:textId="77777777" w:rsidR="00F67A86" w:rsidRPr="00363DCE" w:rsidRDefault="00F67A86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8CAF98" w14:textId="77777777" w:rsidR="00F67A86" w:rsidRPr="00363DCE" w:rsidRDefault="00D866E6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2"/>
                <w:szCs w:val="22"/>
              </w:rPr>
              <w:t>IPTW analysis group</w:t>
            </w:r>
          </w:p>
        </w:tc>
      </w:tr>
      <w:tr w:rsidR="00F67A86" w:rsidRPr="00363DCE" w14:paraId="235567B6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191A98F" w14:textId="77777777" w:rsidR="00F67A86" w:rsidRPr="00363DCE" w:rsidRDefault="00F67A86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2299AE" w14:textId="77777777" w:rsidR="00F67A86" w:rsidRPr="00363DCE" w:rsidRDefault="00D866E6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2RA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6E9409" w14:textId="77777777" w:rsidR="00F67A86" w:rsidRPr="00363DCE" w:rsidRDefault="00D866E6">
            <w:pPr>
              <w:widowControl/>
              <w:wordWrap w:val="0"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PI gro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31DF6E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>SMD</w:t>
            </w:r>
          </w:p>
        </w:tc>
      </w:tr>
      <w:tr w:rsidR="00F67A86" w:rsidRPr="00363DCE" w14:paraId="7069B92B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8869" w14:textId="77777777" w:rsidR="00F67A86" w:rsidRPr="00363DCE" w:rsidRDefault="00D866E6">
            <w:pPr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b/>
                <w:color w:val="000000" w:themeColor="text1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EF13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>n=3,08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77F5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>n=3,1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B37E" w14:textId="77777777" w:rsidR="00F67A86" w:rsidRPr="00363DCE" w:rsidRDefault="00F67A86">
            <w:pPr>
              <w:widowControl/>
              <w:jc w:val="right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67A86" w:rsidRPr="00363DCE" w14:paraId="1B917E25" w14:textId="77777777">
        <w:trPr>
          <w:trHeight w:val="312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1A301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ge, mean (SD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724EC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74.0 (13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0371E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74.1 (13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F5B62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58B15575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061E" w14:textId="77777777" w:rsidR="00F67A86" w:rsidRPr="00363DCE" w:rsidRDefault="00D866E6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ge categor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747AF9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9E86A4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9FEF6E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</w:tr>
      <w:tr w:rsidR="00F67A86" w:rsidRPr="00363DCE" w14:paraId="7062C244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4525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-1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5589" w14:textId="7660E266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 (0.0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5258" w14:textId="7DDA5804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 (0.0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42D142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67A86" w:rsidRPr="00363DCE" w14:paraId="1187B26A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9D1F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-2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6FD3" w14:textId="3C6F801F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5 (0.5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C905" w14:textId="1C930A0B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6 (0.5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2996B6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67A86" w:rsidRPr="00363DCE" w14:paraId="767F5626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4E5F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-3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5F63" w14:textId="4FF5073C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0 (1.6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40BD" w14:textId="06236E54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1 (1.6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3F8287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67A86" w:rsidRPr="00363DCE" w14:paraId="00CD9E70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D93B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-4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75C9" w14:textId="184C44B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9 (2.6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998D" w14:textId="40F4DCCC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7 (2.8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78A7E5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67A86" w:rsidRPr="00363DCE" w14:paraId="32C52AE3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E289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0-5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9649" w14:textId="0CC7606B" w:rsidR="00F67A86" w:rsidRPr="00363DCE" w:rsidRDefault="00D866E6">
            <w:pPr>
              <w:widowControl/>
              <w:wordWrap w:val="0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78 (9.0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3EEA" w14:textId="57CAA856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51 (8.1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0A9363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67A86" w:rsidRPr="00363DCE" w14:paraId="33A364A5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0BD9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0-6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6551" w14:textId="14A8BF51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43 (17.6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93F7" w14:textId="28C03243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53 (17.8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8A45C4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67A86" w:rsidRPr="00363DCE" w14:paraId="1A305CFA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CBC2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0-7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A5B2" w14:textId="7054F1C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66 (28.1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A7DCD" w14:textId="05CC5D6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90 (28.6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58D6AB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67A86" w:rsidRPr="00363DCE" w14:paraId="40425F0C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AA3A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0-8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50E1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37 (33.6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B176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53 (33.8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FA1E105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67A86" w:rsidRPr="00363DCE" w14:paraId="4D56D40F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2E38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0-9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F288" w14:textId="0C27E082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11 (6.8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4398" w14:textId="70DC9585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08 (6.7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B8DF2F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67A86" w:rsidRPr="00363DCE" w14:paraId="62513E94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0FF4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0-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C894" w14:textId="5960F54B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 (0.1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8D6F" w14:textId="77AF2053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 (0.1)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57D9F4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67A86" w:rsidRPr="00363DCE" w14:paraId="0900EB01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A4E8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>Sex (female)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3CC3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513 (49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CE92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525 (49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86AF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  <w:tr w:rsidR="00F67A86" w:rsidRPr="00363DCE" w14:paraId="278C1053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298F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>ICU admis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FC28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321 (42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86FC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318 (42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7D6F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0F6D565F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0383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>HCU admiss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9DBF" w14:textId="14780771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61 (5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641B" w14:textId="5BC2341E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55 (5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30BB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3C2880D7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2538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>Hospital type (academic center)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C3B6" w14:textId="44565A56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28 (26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0C63" w14:textId="3FD45D40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39 (27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01C3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</w:tr>
      <w:tr w:rsidR="00F67A86" w:rsidRPr="00363DCE" w14:paraId="7719CE72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37A44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ospital volume, case/year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6B74" w14:textId="510A2914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6 (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1895" w14:textId="0DD6D363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6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E4FF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43993B75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D404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Comorbidity</w:t>
            </w:r>
            <w:r w:rsidRPr="00363DCE">
              <w:rPr>
                <w:rFonts w:ascii="Times New Roman" w:eastAsia="ＭＳ Ｐゴシック" w:hAnsi="Times New Roman"/>
                <w:b/>
                <w:color w:val="000000" w:themeColor="text1"/>
                <w:kern w:val="0"/>
                <w:sz w:val="22"/>
                <w:szCs w:val="22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66CF" w14:textId="77777777" w:rsidR="00F67A86" w:rsidRPr="00363DCE" w:rsidRDefault="00F67A8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E65F" w14:textId="77777777" w:rsidR="00F67A86" w:rsidRPr="00363DCE" w:rsidRDefault="00F67A8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95D0" w14:textId="77777777" w:rsidR="00F67A86" w:rsidRPr="00363DCE" w:rsidRDefault="00F67A8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67A86" w:rsidRPr="00363DCE" w14:paraId="23999712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CABF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 xml:space="preserve"> Myocardial infar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FA06" w14:textId="05783EC1" w:rsidR="00F67A86" w:rsidRPr="00363DCE" w:rsidRDefault="00D866E6" w:rsidP="00875642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27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7C96" w14:textId="710C3805" w:rsidR="00F67A86" w:rsidRPr="00363DCE" w:rsidRDefault="00D866E6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8 (0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8079" w14:textId="77777777" w:rsidR="00F67A86" w:rsidRPr="00363DCE" w:rsidRDefault="00D866E6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6B6C82CE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63B5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 xml:space="preserve"> Congestive 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EC3F" w14:textId="7CCE03B6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93 (6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064" w14:textId="06714C8A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96 (6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AE8F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</w:tr>
      <w:tr w:rsidR="00F67A86" w:rsidRPr="00363DCE" w14:paraId="3C8893F3" w14:textId="77777777">
        <w:trPr>
          <w:trHeight w:val="371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1764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 xml:space="preserve"> Peripheral 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2939" w14:textId="43920181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0 (1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5E01" w14:textId="5350949E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1 (1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0E3A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</w:tr>
      <w:tr w:rsidR="00F67A86" w:rsidRPr="00363DCE" w14:paraId="5846D1E5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92B0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 xml:space="preserve"> Cerebro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59BB" w14:textId="55625AAC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19 (3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3513" w14:textId="393D5A31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28 (4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E115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03B026B7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345B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 xml:space="preserve"> Demen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4BB2" w14:textId="01B9DE40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8 (2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ADD3" w14:textId="528FE590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1 (2.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6068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5505BC49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DF0C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 xml:space="preserve"> Chronic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9B6A" w14:textId="75669483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6 (2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F2FF" w14:textId="7B5C5634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8 (2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F10A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</w:tr>
      <w:tr w:rsidR="00F67A86" w:rsidRPr="00363DCE" w14:paraId="0F6C0AB4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2A70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 xml:space="preserve"> Mild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F66F" w14:textId="20640965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95 (3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1CD" w14:textId="38C92EF3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6 (3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81BD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F67A86" w:rsidRPr="00363DCE" w14:paraId="76BEEF01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431A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 xml:space="preserve"> Severe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20A0" w14:textId="191AF02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1 (0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6E59" w14:textId="397BD3C5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 (0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061B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F67A86" w:rsidRPr="00363DCE" w14:paraId="577990A3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F838" w14:textId="77777777" w:rsidR="00F67A86" w:rsidRPr="00363DCE" w:rsidRDefault="00D866E6">
            <w:pPr>
              <w:widowControl/>
              <w:ind w:leftChars="50" w:left="105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>Rheumatologic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43C0" w14:textId="5E7810F8" w:rsidR="00F67A86" w:rsidRPr="00363DCE" w:rsidRDefault="00D866E6">
            <w:pPr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4 (2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FA90" w14:textId="3F2FE338" w:rsidR="00F67A86" w:rsidRPr="00363DCE" w:rsidRDefault="00D866E6">
            <w:pPr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2 (2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29AD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</w:tr>
      <w:tr w:rsidR="00F67A86" w:rsidRPr="00363DCE" w14:paraId="7C80CDB7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9F4B" w14:textId="77777777" w:rsidR="00F67A86" w:rsidRPr="00363DCE" w:rsidRDefault="00D866E6">
            <w:pPr>
              <w:widowControl/>
              <w:ind w:leftChars="50" w:left="105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>Hemiplegia or parapleg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F788" w14:textId="2B2CAF1D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 (0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FCD7" w14:textId="6C46C838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 (0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952D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4</w:t>
            </w:r>
          </w:p>
        </w:tc>
      </w:tr>
      <w:tr w:rsidR="00F67A86" w:rsidRPr="00363DCE" w14:paraId="2CCDD445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D4BF" w14:textId="77777777" w:rsidR="00F67A86" w:rsidRPr="00363DCE" w:rsidRDefault="00D866E6">
            <w:pPr>
              <w:widowControl/>
              <w:ind w:left="110" w:hangingChars="50" w:hanging="11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 xml:space="preserve"> Diabetes without chronic compl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998D" w14:textId="727C00A1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91 (9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7AEF" w14:textId="1A311D19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97 (9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EBF4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4</w:t>
            </w:r>
          </w:p>
        </w:tc>
      </w:tr>
      <w:tr w:rsidR="00F67A86" w:rsidRPr="00363DCE" w14:paraId="4C3BDC4B" w14:textId="77777777">
        <w:trPr>
          <w:trHeight w:val="306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32BB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 xml:space="preserve"> Diabetes with chronic compl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1DB4" w14:textId="6935FE41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68 (2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6047" w14:textId="5767E9F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65 (2.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4E20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79446D17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0BB4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 xml:space="preserve"> Rena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C5CB" w14:textId="4887873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46 (8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C893" w14:textId="125B24B2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54 (8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825A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4073114B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069D" w14:textId="77777777" w:rsidR="00F67A86" w:rsidRPr="00363DCE" w:rsidRDefault="00D866E6">
            <w:pPr>
              <w:widowControl/>
              <w:ind w:leftChars="50" w:left="105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lastRenderedPageBreak/>
              <w:t>Any malignancy, including leukemia and lymph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873B" w14:textId="4D9B80BA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18 (16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C63D" w14:textId="61A64506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10 (16.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E9E7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19CA0FEC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B43F0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  <w:t>Metastatic solid 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11EC" w14:textId="42B2CEC5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69 (5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6C5D" w14:textId="60B3425E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65 (5.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1FA0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51EC745B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9F8E" w14:textId="77777777" w:rsidR="00F67A86" w:rsidRPr="00363DCE" w:rsidRDefault="00D866E6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Consciousness level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, </w:t>
            </w:r>
            <w:r w:rsidRPr="00363DC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0E16" w14:textId="77777777" w:rsidR="00F67A86" w:rsidRPr="00363DCE" w:rsidRDefault="00F67A8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3371" w14:textId="77777777" w:rsidR="00F67A86" w:rsidRPr="00363DCE" w:rsidRDefault="00F67A8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3A8A" w14:textId="77777777" w:rsidR="00F67A86" w:rsidRPr="00363DCE" w:rsidRDefault="00F67A8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67A86" w:rsidRPr="00363DCE" w14:paraId="4C769362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B80C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le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A144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258 (73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7FBF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248 (72.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BE9E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F67A86" w:rsidRPr="00363DCE" w14:paraId="52535AB2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E439" w14:textId="77777777" w:rsidR="00F67A86" w:rsidRPr="00363DCE" w:rsidRDefault="00D866E6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Deliriu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65CD" w14:textId="5805F214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71 (15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567E" w14:textId="7724D29D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496 (15.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04A0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F67A86" w:rsidRPr="00363DCE" w14:paraId="120E4F49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4012" w14:textId="77777777" w:rsidR="00F67A86" w:rsidRPr="00363DCE" w:rsidRDefault="00D866E6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Somnolenc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D17A" w14:textId="5AB0B9B5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35 (4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EE1E" w14:textId="48D14B84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46 (4.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C299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F67A86" w:rsidRPr="00363DCE" w14:paraId="41E82FAE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65FB" w14:textId="77777777" w:rsidR="00F67A86" w:rsidRPr="00363DCE" w:rsidRDefault="00D866E6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Com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2C72" w14:textId="204ADCF9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72 (5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D839" w14:textId="730C0403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71 (5.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CF22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4</w:t>
            </w:r>
          </w:p>
        </w:tc>
      </w:tr>
      <w:tr w:rsidR="00F67A86" w:rsidRPr="00363DCE" w14:paraId="2CD0F645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085F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Interventio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, </w:t>
            </w:r>
            <w:r w:rsidRPr="00363DC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D609" w14:textId="77777777" w:rsidR="00F67A86" w:rsidRPr="00363DCE" w:rsidRDefault="00F67A8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319F2" w14:textId="77777777" w:rsidR="00F67A86" w:rsidRPr="00363DCE" w:rsidRDefault="00F67A8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72A5C" w14:textId="77777777" w:rsidR="00F67A86" w:rsidRPr="00363DCE" w:rsidRDefault="00F67A8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F67A86" w:rsidRPr="00363DCE" w14:paraId="4C54BBF2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8FA7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EAA8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900 (61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2BEF" w14:textId="2F02D2D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923 (61.8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6829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4</w:t>
            </w:r>
          </w:p>
        </w:tc>
      </w:tr>
      <w:tr w:rsidR="00F67A86" w:rsidRPr="00363DCE" w14:paraId="600C5E86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FE97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Intermittent renal replacement therap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D23A" w14:textId="1A5F3D60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52 (17.9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E013" w14:textId="04EAA47F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49 (17.6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0D0C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7ACB310F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1A5D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ontinuous renal replacement therap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39E8" w14:textId="38B54499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97 (3.1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1DC6" w14:textId="1D157EB8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6 (2.8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FA04" w14:textId="77777777" w:rsidR="00F67A86" w:rsidRPr="00363DCE" w:rsidRDefault="00D866E6">
            <w:pPr>
              <w:widowControl/>
              <w:jc w:val="righ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F67A86" w:rsidRPr="00363DCE" w14:paraId="1A8D9EB4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602D6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Polymyxin B hemoperfus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7A548" w14:textId="5CAB2A3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68 (28.1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C9752" w14:textId="2D7F63DD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65 (27.8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5E84E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0AAD3631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E12DE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entral venous inser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6B753" w14:textId="0B26CDA3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122 (36.4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3BB7A" w14:textId="6AAB8A1A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137 (36.5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C065E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</w:tr>
      <w:tr w:rsidR="00F67A86" w:rsidRPr="00363DCE" w14:paraId="59A5CEE1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04BAD0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Catecholamine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, </w:t>
            </w:r>
            <w:r w:rsidRPr="00363DC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F7C33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CCAB0A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A5182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67A86" w:rsidRPr="00363DCE" w14:paraId="2B31CBBF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E61BC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Dopamin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83486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183 (70.8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3E09C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174 (69.8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C71AD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F67A86" w:rsidRPr="00363DCE" w14:paraId="093A7AF0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22652" w14:textId="51DE07DF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Noradrenalin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4D9A7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969 (63.8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EA88B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988 (63.9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4C445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  <w:tr w:rsidR="00F67A86" w:rsidRPr="00363DCE" w14:paraId="74476DA5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B0402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Vasopress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58AC2" w14:textId="4DE0DC9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10 (6.8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8F9A2" w14:textId="467B59E2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93 (6.2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DAECB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</w:tr>
      <w:tr w:rsidR="00F67A86" w:rsidRPr="00363DCE" w14:paraId="6C3C341C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465337" w14:textId="05340274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drenalin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F363FB" w14:textId="374EDD54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67 (5.4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4F8FE3" w14:textId="678DBA6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85 (5.9)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4FF378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 w:rsidR="00F67A86" w:rsidRPr="00363DCE" w14:paraId="1D29029C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7F721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b/>
                <w:color w:val="000000"/>
                <w:kern w:val="0"/>
                <w:sz w:val="22"/>
                <w:szCs w:val="22"/>
              </w:rPr>
              <w:t>Transfusion</w:t>
            </w:r>
            <w:r w:rsidRPr="00363DC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, </w:t>
            </w:r>
            <w:r w:rsidRPr="00363DCE">
              <w:rPr>
                <w:rFonts w:ascii="Times New Roman" w:hAnsi="Times New Roman"/>
                <w:b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088A0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64196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EDAB3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67A86" w:rsidRPr="00363DCE" w14:paraId="1F4EDAC6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5DEA2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Red cell transfus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ABD05" w14:textId="4334E7EC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110 (36.0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276A9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123 (36.1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EDF06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</w:tr>
      <w:tr w:rsidR="00F67A86" w:rsidRPr="00363DCE" w14:paraId="298505FA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B9F7E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latelets transfus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27C24" w14:textId="4CEE553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94 (6.3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142FA" w14:textId="6E48062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98 (6.4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338C0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</w:tr>
      <w:tr w:rsidR="00F67A86" w:rsidRPr="00363DCE" w14:paraId="42CCC8DB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314C5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resh frozen plasma transfus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0B84F" w14:textId="7AAD944B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23 (26.7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B9A86" w14:textId="701EEBCB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15 (26.2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3C8D7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296BD46D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250DA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ntithrombin, </w:t>
            </w:r>
            <w:r w:rsidRPr="00363DC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48620" w14:textId="1893CC96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21 (23.4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A45AD" w14:textId="791C43F8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19 (23.1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FE5B3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75B67550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12F9E" w14:textId="77777777" w:rsidR="00F67A86" w:rsidRPr="00363DCE" w:rsidRDefault="00D866E6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Recombinant human soluble thrombomodulin, </w:t>
            </w:r>
            <w:r w:rsidRPr="00363DC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C87F5" w14:textId="4C688B1C" w:rsidR="00F67A86" w:rsidRPr="00363DCE" w:rsidRDefault="00D866E6">
            <w:pPr>
              <w:widowControl/>
              <w:wordWrap w:val="0"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86 (19.0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88764" w14:textId="5D191CF6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589.0 (18.9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EC273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</w:tr>
      <w:tr w:rsidR="00F67A86" w:rsidRPr="00363DCE" w14:paraId="5197F036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F7F76" w14:textId="77777777" w:rsidR="00F67A86" w:rsidRPr="00363DCE" w:rsidRDefault="00D866E6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mmunoglobuli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, </w:t>
            </w:r>
            <w:r w:rsidRPr="00363DC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9C662" w14:textId="2779006E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71 (35.3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C6277" w14:textId="6812477D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86 (35.8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A1FF0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4AACB648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72008" w14:textId="204D63D9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lbumi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, </w:t>
            </w:r>
            <w:r w:rsidRPr="00363DC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4B9A2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424 (65.2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256D0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426 (65.0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95709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4</w:t>
            </w:r>
          </w:p>
        </w:tc>
      </w:tr>
      <w:tr w:rsidR="00F67A86" w:rsidRPr="00363DCE" w14:paraId="2AB438AE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9C2F8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Danaparoid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, </w:t>
            </w:r>
            <w:r w:rsidRPr="00363DC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983A0" w14:textId="53FC42B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6 (0.8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B81AA" w14:textId="5DF12695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7.9 (0.9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A5037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37FFD85E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F37DC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Low-molecular-weight hepari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, </w:t>
            </w:r>
            <w:r w:rsidRPr="00363DC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EEC29" w14:textId="076204AA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5 (1.1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69052" w14:textId="46B975E9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7.4 (1.2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B992A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076E7A31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C6E81" w14:textId="77777777" w:rsidR="00F67A86" w:rsidRPr="00363DCE" w:rsidRDefault="00D866E6">
            <w:pPr>
              <w:widowControl/>
              <w:jc w:val="left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Hydrocortisone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, </w:t>
            </w:r>
            <w:r w:rsidRPr="00363DC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83B54" w14:textId="53ED3EF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10 (14.2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8F814" w14:textId="4F9562F8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12 (14.2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20D20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67A86" w:rsidRPr="00363DCE" w14:paraId="5B97808E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25D0E" w14:textId="77777777" w:rsidR="00F67A86" w:rsidRPr="00363DCE" w:rsidRDefault="00D86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2"/>
                <w:szCs w:val="22"/>
              </w:rPr>
              <w:t>Initial antibiotics use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, </w:t>
            </w:r>
            <w:r w:rsidRPr="00363DCE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n</w:t>
            </w: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89EDA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2F6F2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89560" w14:textId="77777777" w:rsidR="00F67A86" w:rsidRPr="00363DCE" w:rsidRDefault="00F67A8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F67A86" w:rsidRPr="00363DCE" w14:paraId="7C71A2EA" w14:textId="77777777">
        <w:trPr>
          <w:trHeight w:val="312"/>
          <w:jc w:val="center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BAB04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itial use of two or mor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C93B7" w14:textId="3102AABF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935 (30.3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CBB676" w14:textId="4E5D3561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924 (29.7)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23A4B0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4C32BC28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3E6F1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enicill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F6FD0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1443F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2 (0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3FBE1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</w:tr>
      <w:tr w:rsidR="00F67A86" w:rsidRPr="00363DCE" w14:paraId="76CB828A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92711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mpicill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C9D87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42287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2 (0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D70C1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</w:tr>
      <w:tr w:rsidR="00F67A86" w:rsidRPr="00363DCE" w14:paraId="5D81B182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BCDA8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mpicillin/sulbactam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DAB07" w14:textId="68D5BBD4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9 (2.6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71544" w14:textId="6A939BF0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5 (2.4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7B6EE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67FFB03E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3BB64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iperacillin/tazobactam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8CC22" w14:textId="3BD243EB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12 (10.1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C2843" w14:textId="0C846045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09 (9.9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1928C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05C88ABB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91AE1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irst-generation cephalospor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91A34" w14:textId="4D6DFEFF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33 (4.3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F2F62" w14:textId="0FDC64DE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18 (3.8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98B0E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</w:tr>
      <w:tr w:rsidR="00F67A86" w:rsidRPr="00363DCE" w14:paraId="23E5FB73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ED7F6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lastRenderedPageBreak/>
              <w:t>Second-generation cephalospor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FE2C5" w14:textId="15163F2A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79.0 (35.0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B5058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84 (34.8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E62352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</w:tr>
      <w:tr w:rsidR="00F67A86" w:rsidRPr="00363DCE" w14:paraId="45BAE898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C2B97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Third-generation cephalosporin without effect for </w:t>
            </w:r>
            <w:r w:rsidRPr="00363DCE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Pseudomonas aeruginos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11E44" w14:textId="1181EFAC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01 (3.3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2EB72" w14:textId="40D462EA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98 (3.2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F5EF7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6A2753DF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9F845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Third-generation cephalosporin with effect for </w:t>
            </w:r>
            <w:r w:rsidRPr="00363DCE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Pseudomonas aeruginos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64756" w14:textId="2EE38526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2 (0.4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B60AA" w14:textId="6977C9FC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1 (0.4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86353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6A2DFCDF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9815C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ourth-generation cephalospor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456C1" w14:textId="338CB7D1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6 (2.5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0E3A9" w14:textId="38749CA6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5 (2.4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AA80F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3</w:t>
            </w:r>
          </w:p>
        </w:tc>
      </w:tr>
      <w:tr w:rsidR="00F67A86" w:rsidRPr="00363DCE" w14:paraId="04655622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AE469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arbapenem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94B1D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025 (65.6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36F81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2059 (66.1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97049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076B39F9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61BA0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luoroquinolon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E8CFA" w14:textId="6CAA7055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6 (0.5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30552" w14:textId="61A45986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8 (0.6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004F7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79055DA3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BA873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minoglycosid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A16F2" w14:textId="790B5234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7 (1.2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F3394" w14:textId="425D7DA4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39 (1.2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AA3A8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</w:tr>
      <w:tr w:rsidR="00F67A86" w:rsidRPr="00363DCE" w14:paraId="5D2F7130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62ED9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lindamyc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025C1" w14:textId="17A9D406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9 (4.1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53EAC" w14:textId="69379CAE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9 (4.1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212FD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  <w:tr w:rsidR="00F67A86" w:rsidRPr="00363DCE" w14:paraId="3EBF96D6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63341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Tetracyclin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8FEE8" w14:textId="1582A963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6 (0.2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7F042" w14:textId="50A8FD33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6 (0.2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903B3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</w:tr>
      <w:tr w:rsidR="00F67A86" w:rsidRPr="00363DCE" w14:paraId="4F8C3EE8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A5B0B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Macrolid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3A3E4" w14:textId="7E067D3E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 (0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33512" w14:textId="59FFAD0E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7 (0.2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7EC2D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 w:rsidR="00F67A86" w:rsidRPr="00363DCE" w14:paraId="2746EC04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62BD6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MRSA dru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C9D9D" w14:textId="409EE3E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96 (3.1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766F5" w14:textId="2A99EB63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84 (2.7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56D17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</w:tr>
      <w:tr w:rsidR="00F67A86" w:rsidRPr="00363DCE" w14:paraId="76C55C3C" w14:textId="77777777">
        <w:trPr>
          <w:trHeight w:val="312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92087" w14:textId="77777777" w:rsidR="00F67A86" w:rsidRPr="00363DCE" w:rsidRDefault="00D866E6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363DCE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fungal dru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1DB65" w14:textId="6DE7FFF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9 (0.6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A914D" w14:textId="7853A01C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18 (0.6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5081E" w14:textId="77777777" w:rsidR="00F67A86" w:rsidRPr="00363DCE" w:rsidRDefault="00D866E6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63DCE">
              <w:rPr>
                <w:rFonts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</w:tr>
    </w:tbl>
    <w:p w14:paraId="0C705506" w14:textId="77777777" w:rsidR="00F67A86" w:rsidRPr="00363DCE" w:rsidRDefault="00F67A86">
      <w:pPr>
        <w:rPr>
          <w:rFonts w:ascii="Times New Roman" w:hAnsi="Times New Roman"/>
          <w:b/>
          <w:sz w:val="22"/>
          <w:szCs w:val="22"/>
        </w:rPr>
      </w:pPr>
    </w:p>
    <w:p w14:paraId="4C7A77F5" w14:textId="2680D412" w:rsidR="00F67A86" w:rsidRPr="00363DCE" w:rsidRDefault="00F67A86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363DCE">
        <w:rPr>
          <w:rFonts w:ascii="Times New Roman" w:hAnsi="Times New Roman"/>
          <w:i/>
          <w:color w:val="000000" w:themeColor="text1"/>
          <w:sz w:val="22"/>
          <w:szCs w:val="22"/>
        </w:rPr>
        <w:t>Abbreviations</w:t>
      </w:r>
      <w:r w:rsidR="00D866E6" w:rsidRPr="00363DCE">
        <w:rPr>
          <w:rFonts w:ascii="Times New Roman" w:hAnsi="Times New Roman"/>
          <w:color w:val="000000" w:themeColor="text1"/>
          <w:sz w:val="22"/>
          <w:szCs w:val="22"/>
        </w:rPr>
        <w:t xml:space="preserve">: H2RA, </w:t>
      </w:r>
      <w:r w:rsidR="00D866E6" w:rsidRPr="00363DCE">
        <w:rPr>
          <w:rFonts w:ascii="Times New Roman" w:hAnsi="Times New Roman"/>
          <w:color w:val="000000" w:themeColor="text1"/>
          <w:kern w:val="0"/>
          <w:sz w:val="22"/>
          <w:szCs w:val="22"/>
        </w:rPr>
        <w:t>histamine-2 receptor antagonists</w:t>
      </w:r>
      <w:r w:rsidR="00D866E6" w:rsidRPr="00363DCE">
        <w:rPr>
          <w:rFonts w:ascii="Times New Roman" w:hAnsi="Times New Roman"/>
          <w:color w:val="000000" w:themeColor="text1"/>
          <w:sz w:val="22"/>
          <w:szCs w:val="22"/>
        </w:rPr>
        <w:t xml:space="preserve">; PPI, proton pump inhibiter SD, standard deviation; ICU, intensive care unit; </w:t>
      </w:r>
      <w:r w:rsidR="00844FA3">
        <w:rPr>
          <w:rFonts w:ascii="Times New Roman" w:hAnsi="Times New Roman"/>
          <w:color w:val="000000" w:themeColor="text1"/>
          <w:sz w:val="22"/>
          <w:szCs w:val="22"/>
        </w:rPr>
        <w:t xml:space="preserve">IPTW, </w:t>
      </w:r>
      <w:r w:rsidR="00844FA3" w:rsidRPr="00844FA3">
        <w:rPr>
          <w:rFonts w:ascii="Times New Roman" w:hAnsi="Times New Roman"/>
          <w:color w:val="000000" w:themeColor="text1"/>
          <w:sz w:val="22"/>
          <w:szCs w:val="22"/>
        </w:rPr>
        <w:t>inverse probability of treatment weighting</w:t>
      </w:r>
      <w:r w:rsidR="00844FA3">
        <w:rPr>
          <w:rFonts w:ascii="Times New Roman" w:hAnsi="Times New Roman"/>
          <w:color w:val="000000" w:themeColor="text1"/>
          <w:sz w:val="22"/>
          <w:szCs w:val="22"/>
        </w:rPr>
        <w:t>;</w:t>
      </w:r>
      <w:r w:rsidR="00844FA3" w:rsidRPr="00844FA3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D866E6" w:rsidRPr="00363DCE">
        <w:rPr>
          <w:rFonts w:ascii="Times New Roman" w:hAnsi="Times New Roman"/>
          <w:color w:val="000000" w:themeColor="text1"/>
          <w:sz w:val="22"/>
          <w:szCs w:val="22"/>
        </w:rPr>
        <w:t xml:space="preserve">HCU, high care unit; MRSA; methicillin-resistant </w:t>
      </w:r>
      <w:r w:rsidR="00D866E6" w:rsidRPr="00363DCE">
        <w:rPr>
          <w:rFonts w:ascii="Times New Roman" w:hAnsi="Times New Roman"/>
          <w:i/>
          <w:color w:val="000000" w:themeColor="text1"/>
          <w:sz w:val="22"/>
          <w:szCs w:val="22"/>
        </w:rPr>
        <w:t>Staphylococcus aureus</w:t>
      </w:r>
      <w:r w:rsidR="00D866E6" w:rsidRPr="00363DCE">
        <w:rPr>
          <w:rFonts w:ascii="Times New Roman" w:hAnsi="Times New Roman"/>
          <w:color w:val="000000" w:themeColor="text1"/>
          <w:sz w:val="22"/>
          <w:szCs w:val="22"/>
        </w:rPr>
        <w:t>; SMD, standardized mean difference.</w:t>
      </w:r>
    </w:p>
    <w:p w14:paraId="1158D55D" w14:textId="77777777" w:rsidR="00F67A86" w:rsidRPr="00363DCE" w:rsidRDefault="00F67A86">
      <w:pPr>
        <w:widowControl/>
        <w:jc w:val="left"/>
        <w:rPr>
          <w:rFonts w:ascii="Times New Roman" w:hAnsi="Times New Roman"/>
          <w:b/>
          <w:sz w:val="28"/>
          <w:szCs w:val="28"/>
        </w:rPr>
      </w:pPr>
    </w:p>
    <w:p w14:paraId="17FDFEB8" w14:textId="77777777" w:rsidR="00F67A86" w:rsidRPr="00363DCE" w:rsidRDefault="00F67A86">
      <w:pPr>
        <w:widowControl/>
        <w:jc w:val="left"/>
        <w:rPr>
          <w:rFonts w:ascii="Times New Roman" w:hAnsi="Times New Roman"/>
          <w:b/>
          <w:sz w:val="28"/>
          <w:szCs w:val="28"/>
        </w:rPr>
      </w:pPr>
    </w:p>
    <w:p w14:paraId="06219996" w14:textId="403EC588" w:rsidR="00F67A86" w:rsidRPr="00363DCE" w:rsidRDefault="00F67A86">
      <w:pPr>
        <w:widowControl/>
        <w:jc w:val="left"/>
        <w:rPr>
          <w:rFonts w:ascii="Times New Roman" w:hAnsi="Times New Roman"/>
          <w:b/>
          <w:sz w:val="28"/>
          <w:szCs w:val="28"/>
        </w:rPr>
      </w:pPr>
    </w:p>
    <w:sectPr w:rsidR="00F67A86" w:rsidRPr="00363DCE" w:rsidSect="007A54E6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DA50F3" w16cid:durableId="1FECD50D"/>
  <w16cid:commentId w16cid:paraId="4E1BBDF9" w16cid:durableId="1FECD510"/>
  <w16cid:commentId w16cid:paraId="3D731368" w16cid:durableId="1FECDFC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2C1A27" w14:textId="77777777" w:rsidR="00F07530" w:rsidRDefault="00F07530">
      <w:r>
        <w:separator/>
      </w:r>
    </w:p>
  </w:endnote>
  <w:endnote w:type="continuationSeparator" w:id="0">
    <w:p w14:paraId="10784506" w14:textId="77777777" w:rsidR="00F07530" w:rsidRDefault="00F07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5270594"/>
      <w:docPartObj>
        <w:docPartGallery w:val="Page Numbers (Bottom of Page)"/>
        <w:docPartUnique/>
      </w:docPartObj>
    </w:sdtPr>
    <w:sdtEndPr/>
    <w:sdtContent>
      <w:p w14:paraId="2A9ED6BF" w14:textId="5962634E" w:rsidR="00A1118E" w:rsidRDefault="00A1118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3D39" w:rsidRPr="00C63D39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2AA12026" w14:textId="77777777" w:rsidR="00A1118E" w:rsidRDefault="00A1118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9E6935" w14:textId="77777777" w:rsidR="00F07530" w:rsidRDefault="00F07530">
      <w:r>
        <w:separator/>
      </w:r>
    </w:p>
  </w:footnote>
  <w:footnote w:type="continuationSeparator" w:id="0">
    <w:p w14:paraId="231C4EA4" w14:textId="77777777" w:rsidR="00F07530" w:rsidRDefault="00F075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2B45A8"/>
    <w:multiLevelType w:val="hybridMultilevel"/>
    <w:tmpl w:val="1080543A"/>
    <w:lvl w:ilvl="0" w:tplc="9BBAACE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303E1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8EF99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9EB27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DA043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5049C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4EB3C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16DA4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749A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80028"/>
    <w:multiLevelType w:val="hybridMultilevel"/>
    <w:tmpl w:val="DE6213CE"/>
    <w:lvl w:ilvl="0" w:tplc="AEF4528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A373F4"/>
    <w:multiLevelType w:val="hybridMultilevel"/>
    <w:tmpl w:val="D7EC0FFA"/>
    <w:lvl w:ilvl="0" w:tplc="93522C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9AC0210"/>
    <w:multiLevelType w:val="hybridMultilevel"/>
    <w:tmpl w:val="00A865C2"/>
    <w:lvl w:ilvl="0" w:tplc="F6D270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D2D60B0"/>
    <w:multiLevelType w:val="hybridMultilevel"/>
    <w:tmpl w:val="38FEFBB6"/>
    <w:lvl w:ilvl="0" w:tplc="F00A5098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6616D6F"/>
    <w:multiLevelType w:val="multilevel"/>
    <w:tmpl w:val="18B2A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BDD2738"/>
    <w:multiLevelType w:val="hybridMultilevel"/>
    <w:tmpl w:val="057A616C"/>
    <w:lvl w:ilvl="0" w:tplc="F0381A6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0E33F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4E8D1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2C39D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7884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C6ECF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4C64D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A67F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B013B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A86"/>
    <w:rsid w:val="00007A77"/>
    <w:rsid w:val="000100B3"/>
    <w:rsid w:val="000713A5"/>
    <w:rsid w:val="00072E70"/>
    <w:rsid w:val="000B1965"/>
    <w:rsid w:val="00241AAC"/>
    <w:rsid w:val="002B139F"/>
    <w:rsid w:val="00363DCE"/>
    <w:rsid w:val="00433395"/>
    <w:rsid w:val="00450821"/>
    <w:rsid w:val="00685202"/>
    <w:rsid w:val="006927AB"/>
    <w:rsid w:val="006C63B5"/>
    <w:rsid w:val="006C7450"/>
    <w:rsid w:val="00710F03"/>
    <w:rsid w:val="00712B08"/>
    <w:rsid w:val="00762CB5"/>
    <w:rsid w:val="007A54E6"/>
    <w:rsid w:val="00844FA3"/>
    <w:rsid w:val="00875642"/>
    <w:rsid w:val="00931B28"/>
    <w:rsid w:val="00977ECA"/>
    <w:rsid w:val="009D7DB6"/>
    <w:rsid w:val="009E285D"/>
    <w:rsid w:val="00A1118E"/>
    <w:rsid w:val="00A33BF9"/>
    <w:rsid w:val="00AE4BE1"/>
    <w:rsid w:val="00B14C33"/>
    <w:rsid w:val="00B96277"/>
    <w:rsid w:val="00BC3A35"/>
    <w:rsid w:val="00C63D39"/>
    <w:rsid w:val="00D33E6F"/>
    <w:rsid w:val="00D866E6"/>
    <w:rsid w:val="00DF7A04"/>
    <w:rsid w:val="00F07530"/>
    <w:rsid w:val="00F6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E7B47A"/>
  <w15:docId w15:val="{269AFB61-2AB1-4823-8550-577D1982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7A8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67A86"/>
    <w:pPr>
      <w:widowControl/>
      <w:spacing w:before="240" w:after="120"/>
      <w:jc w:val="left"/>
      <w:outlineLvl w:val="0"/>
    </w:pPr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7A8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67A86"/>
    <w:rPr>
      <w:rFonts w:ascii="ＭＳ Ｐゴシック" w:eastAsia="ＭＳ Ｐゴシック" w:hAnsi="ＭＳ Ｐゴシック" w:cs="ＭＳ Ｐゴシック"/>
      <w:b/>
      <w:bCs/>
      <w:color w:val="000000"/>
      <w:kern w:val="36"/>
      <w:sz w:val="33"/>
      <w:szCs w:val="33"/>
    </w:rPr>
  </w:style>
  <w:style w:type="paragraph" w:styleId="a3">
    <w:name w:val="header"/>
    <w:basedOn w:val="a"/>
    <w:link w:val="a4"/>
    <w:uiPriority w:val="99"/>
    <w:unhideWhenUsed/>
    <w:rsid w:val="00F67A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7A86"/>
    <w:rPr>
      <w:rFonts w:ascii="Century" w:eastAsia="ＭＳ 明朝" w:hAnsi="Century" w:cs="Times New Roman"/>
      <w:szCs w:val="24"/>
    </w:rPr>
  </w:style>
  <w:style w:type="character" w:styleId="a5">
    <w:name w:val="Hyperlink"/>
    <w:basedOn w:val="a0"/>
    <w:uiPriority w:val="99"/>
    <w:unhideWhenUsed/>
    <w:rsid w:val="00F67A86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67A86"/>
    <w:pPr>
      <w:ind w:leftChars="400" w:left="840"/>
    </w:pPr>
  </w:style>
  <w:style w:type="character" w:customStyle="1" w:styleId="ft">
    <w:name w:val="ft"/>
    <w:basedOn w:val="a0"/>
    <w:rsid w:val="00F67A86"/>
    <w:rPr>
      <w:rFonts w:cs="Times New Roman"/>
    </w:rPr>
  </w:style>
  <w:style w:type="paragraph" w:styleId="a7">
    <w:name w:val="footer"/>
    <w:basedOn w:val="a"/>
    <w:link w:val="a8"/>
    <w:uiPriority w:val="99"/>
    <w:unhideWhenUsed/>
    <w:rsid w:val="00F67A8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67A86"/>
    <w:rPr>
      <w:rFonts w:ascii="Century" w:eastAsia="ＭＳ 明朝" w:hAnsi="Century" w:cs="Times New Roman"/>
      <w:szCs w:val="24"/>
    </w:rPr>
  </w:style>
  <w:style w:type="character" w:customStyle="1" w:styleId="highlight">
    <w:name w:val="highlight"/>
    <w:basedOn w:val="a0"/>
    <w:rsid w:val="00F67A86"/>
    <w:rPr>
      <w:rFonts w:cs="Times New Roman"/>
    </w:rPr>
  </w:style>
  <w:style w:type="character" w:customStyle="1" w:styleId="jrnl">
    <w:name w:val="jrnl"/>
    <w:basedOn w:val="a0"/>
    <w:rsid w:val="00F67A86"/>
    <w:rPr>
      <w:rFonts w:cs="Times New Roman"/>
    </w:rPr>
  </w:style>
  <w:style w:type="character" w:styleId="a9">
    <w:name w:val="Emphasis"/>
    <w:basedOn w:val="a0"/>
    <w:uiPriority w:val="20"/>
    <w:qFormat/>
    <w:rsid w:val="00F67A86"/>
    <w:rPr>
      <w:rFonts w:cs="Times New Roman"/>
      <w:b/>
      <w:bCs/>
    </w:rPr>
  </w:style>
  <w:style w:type="paragraph" w:styleId="Web">
    <w:name w:val="Normal (Web)"/>
    <w:basedOn w:val="a"/>
    <w:uiPriority w:val="99"/>
    <w:unhideWhenUsed/>
    <w:rsid w:val="00F67A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F67A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F67A86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F67A8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F67A86"/>
    <w:pPr>
      <w:snapToGrid w:val="0"/>
      <w:jc w:val="left"/>
    </w:pPr>
    <w:rPr>
      <w:rFonts w:ascii="Calibri" w:hAnsi="Calibri"/>
    </w:rPr>
  </w:style>
  <w:style w:type="character" w:customStyle="1" w:styleId="ae">
    <w:name w:val="コメント文字列 (文字)"/>
    <w:basedOn w:val="a0"/>
    <w:link w:val="ad"/>
    <w:uiPriority w:val="99"/>
    <w:rsid w:val="00F67A86"/>
    <w:rPr>
      <w:rFonts w:ascii="Calibri" w:hAnsi="Calibri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67A8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67A86"/>
    <w:rPr>
      <w:rFonts w:ascii="Century" w:eastAsia="ＭＳ 明朝" w:hAnsi="Century" w:cs="Times New Roman"/>
      <w:b/>
      <w:bCs/>
      <w:szCs w:val="24"/>
    </w:rPr>
  </w:style>
  <w:style w:type="character" w:customStyle="1" w:styleId="email">
    <w:name w:val="email"/>
    <w:basedOn w:val="a0"/>
    <w:rsid w:val="00F67A86"/>
  </w:style>
  <w:style w:type="character" w:customStyle="1" w:styleId="st">
    <w:name w:val="st"/>
    <w:basedOn w:val="a0"/>
    <w:rsid w:val="00F67A86"/>
  </w:style>
  <w:style w:type="character" w:customStyle="1" w:styleId="highlight1">
    <w:name w:val="highlight1"/>
    <w:basedOn w:val="a0"/>
    <w:rsid w:val="00F67A86"/>
    <w:rPr>
      <w:shd w:val="clear" w:color="auto" w:fill="F2F5F8"/>
    </w:rPr>
  </w:style>
  <w:style w:type="paragraph" w:styleId="af1">
    <w:name w:val="Revision"/>
    <w:hidden/>
    <w:uiPriority w:val="99"/>
    <w:semiHidden/>
    <w:rsid w:val="00F67A86"/>
    <w:rPr>
      <w:rFonts w:ascii="Century" w:eastAsia="ＭＳ 明朝" w:hAnsi="Century" w:cs="Times New Roman"/>
      <w:szCs w:val="24"/>
    </w:rPr>
  </w:style>
  <w:style w:type="paragraph" w:styleId="af2">
    <w:name w:val="Body Text"/>
    <w:basedOn w:val="a"/>
    <w:link w:val="af3"/>
    <w:unhideWhenUsed/>
    <w:rsid w:val="00F67A86"/>
    <w:pPr>
      <w:widowControl/>
      <w:jc w:val="left"/>
    </w:pPr>
    <w:rPr>
      <w:rFonts w:ascii="Times New Roman" w:hAnsi="Times New Roman"/>
      <w:b/>
      <w:bCs/>
      <w:kern w:val="0"/>
      <w:sz w:val="24"/>
      <w:lang w:eastAsia="en-US"/>
    </w:rPr>
  </w:style>
  <w:style w:type="character" w:customStyle="1" w:styleId="af3">
    <w:name w:val="本文 (文字)"/>
    <w:basedOn w:val="a0"/>
    <w:link w:val="af2"/>
    <w:rsid w:val="00F67A86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character" w:customStyle="1" w:styleId="highlight2">
    <w:name w:val="highlight2"/>
    <w:rsid w:val="00F67A86"/>
  </w:style>
  <w:style w:type="character" w:customStyle="1" w:styleId="boldit1">
    <w:name w:val="boldit1"/>
    <w:rsid w:val="00F67A86"/>
    <w:rPr>
      <w:b/>
      <w:bCs/>
    </w:rPr>
  </w:style>
  <w:style w:type="character" w:customStyle="1" w:styleId="shorttext">
    <w:name w:val="short_text"/>
    <w:basedOn w:val="a0"/>
    <w:rsid w:val="00F67A86"/>
  </w:style>
  <w:style w:type="character" w:customStyle="1" w:styleId="hps">
    <w:name w:val="hps"/>
    <w:basedOn w:val="a0"/>
    <w:rsid w:val="00F67A86"/>
  </w:style>
  <w:style w:type="character" w:customStyle="1" w:styleId="30">
    <w:name w:val="見出し 3 (文字)"/>
    <w:basedOn w:val="a0"/>
    <w:link w:val="3"/>
    <w:uiPriority w:val="9"/>
    <w:semiHidden/>
    <w:rsid w:val="00F67A86"/>
    <w:rPr>
      <w:rFonts w:asciiTheme="majorHAnsi" w:eastAsiaTheme="majorEastAsia" w:hAnsiTheme="majorHAnsi" w:cstheme="majorBidi"/>
      <w:szCs w:val="24"/>
    </w:rPr>
  </w:style>
  <w:style w:type="paragraph" w:customStyle="1" w:styleId="simplepara">
    <w:name w:val="simplepara"/>
    <w:basedOn w:val="a"/>
    <w:rsid w:val="00F67A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4">
    <w:name w:val="Strong"/>
    <w:basedOn w:val="a0"/>
    <w:uiPriority w:val="22"/>
    <w:qFormat/>
    <w:rsid w:val="00F67A86"/>
    <w:rPr>
      <w:b/>
      <w:bCs/>
    </w:rPr>
  </w:style>
  <w:style w:type="character" w:customStyle="1" w:styleId="externalref">
    <w:name w:val="externalref"/>
    <w:basedOn w:val="a0"/>
    <w:rsid w:val="00F67A86"/>
  </w:style>
  <w:style w:type="character" w:customStyle="1" w:styleId="refsource">
    <w:name w:val="refsource"/>
    <w:basedOn w:val="a0"/>
    <w:rsid w:val="00F67A86"/>
  </w:style>
  <w:style w:type="character" w:customStyle="1" w:styleId="tgc">
    <w:name w:val="_tgc"/>
    <w:basedOn w:val="a0"/>
    <w:rsid w:val="00F67A86"/>
  </w:style>
  <w:style w:type="character" w:customStyle="1" w:styleId="st1">
    <w:name w:val="st1"/>
    <w:basedOn w:val="a0"/>
    <w:rsid w:val="00F67A86"/>
  </w:style>
  <w:style w:type="character" w:customStyle="1" w:styleId="em-addr">
    <w:name w:val="em-addr"/>
    <w:basedOn w:val="a0"/>
    <w:rsid w:val="00F67A86"/>
  </w:style>
  <w:style w:type="character" w:customStyle="1" w:styleId="fm-affl">
    <w:name w:val="fm-affl"/>
    <w:basedOn w:val="a0"/>
    <w:rsid w:val="00F67A86"/>
  </w:style>
  <w:style w:type="character" w:styleId="af5">
    <w:name w:val="line number"/>
    <w:basedOn w:val="a0"/>
    <w:uiPriority w:val="99"/>
    <w:semiHidden/>
    <w:unhideWhenUsed/>
    <w:rsid w:val="00F67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76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1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618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27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757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372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571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0284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49783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2399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2054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90328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4904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65652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71325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952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46702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44460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65389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16467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19670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4052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13243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78700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7259894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756856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646415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127320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27344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5971471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9248600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6406449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4582559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0142099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0514758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01554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7459630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1073841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9761780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2466489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963888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94931698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1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8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5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1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73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3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13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76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994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564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666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4215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16720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5059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9079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7529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7127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7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2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1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08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81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953772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58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137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8754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1734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6672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6402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6859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3371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7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2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9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0237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16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5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297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184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07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8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1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2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9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7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483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118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284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357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922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15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3614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0879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4233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2388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7769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7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8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7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50031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607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57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367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577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7578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114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384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889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658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104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214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76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5416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45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8096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998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81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6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6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77834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949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71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46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62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3593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8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0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6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296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3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36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0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1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44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3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B6133E-787F-45FF-8BB5-8B64B087F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534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suzuki</dc:creator>
  <cp:keywords/>
  <dc:description/>
  <cp:lastModifiedBy>鈴木 潤</cp:lastModifiedBy>
  <cp:revision>2</cp:revision>
  <cp:lastPrinted>2018-11-26T14:18:00Z</cp:lastPrinted>
  <dcterms:created xsi:type="dcterms:W3CDTF">2019-11-07T16:59:00Z</dcterms:created>
  <dcterms:modified xsi:type="dcterms:W3CDTF">2019-11-07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86079a16-784f-3c6d-83c8-cbc37bef545b</vt:lpwstr>
  </property>
</Properties>
</file>